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257249">
      <w:pPr>
        <w:jc w:val="center"/>
      </w:pPr>
      <w:r>
        <w:drawing>
          <wp:inline distT="0" distB="0" distL="0" distR="0">
            <wp:extent cx="5399405" cy="3916680"/>
            <wp:effectExtent l="0" t="0" r="0" b="7620"/>
            <wp:docPr id="44226231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262314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405" cy="391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DB2B37">
      <w:pPr>
        <w:rPr>
          <w:rFonts w:cs="Times New Roman"/>
        </w:rPr>
      </w:pPr>
      <w:r>
        <w:rPr>
          <w:rFonts w:cs="Times New Roman"/>
          <w:b/>
          <w:bCs/>
        </w:rPr>
        <w:t>Supplementary Figure S1.</w:t>
      </w:r>
      <w:r>
        <w:rPr>
          <w:rFonts w:cs="Times New Roman"/>
        </w:rPr>
        <w:t xml:space="preserve"> Consecutive CT scans at the L3 level (A-B) and corresponding segmentation diagrams (C-D). Orange represents subcutaneous adipose tissue, yellow indicates visceral adipose tissue, and red denotes skeletal muscle tissue. This demonstrates body composition measurements in a 52-year-old male patient (BMI=31.2 kg/m²). Quantification revealed the following parameters across both slices:</w:t>
      </w:r>
    </w:p>
    <w:p w14:paraId="4CF9B769">
      <w:pPr>
        <w:rPr>
          <w:rFonts w:cs="Times New Roman"/>
        </w:rPr>
      </w:pPr>
      <w:r>
        <w:rPr>
          <w:rFonts w:cs="Times New Roman"/>
        </w:rPr>
        <w:t>Visceral Fat Area (VFA): 296 cm² and 299.3 cm²</w:t>
      </w:r>
      <w:r>
        <w:rPr>
          <w:rFonts w:hint="eastAsia" w:cs="Times New Roman"/>
        </w:rPr>
        <w:t xml:space="preserve">; </w:t>
      </w:r>
      <w:r>
        <w:rPr>
          <w:rFonts w:cs="Times New Roman"/>
        </w:rPr>
        <w:t>Visceral Fat Radiodensity (VFR): -104 HU and -102.7 HU</w:t>
      </w:r>
      <w:r>
        <w:rPr>
          <w:rFonts w:hint="eastAsia" w:cs="Times New Roman"/>
        </w:rPr>
        <w:t xml:space="preserve">; </w:t>
      </w:r>
      <w:r>
        <w:rPr>
          <w:rFonts w:cs="Times New Roman"/>
        </w:rPr>
        <w:t>Subcutaneous Fat Area (SFA): 42.1 cm² and 41.5 cm²</w:t>
      </w:r>
      <w:r>
        <w:rPr>
          <w:rFonts w:hint="eastAsia" w:cs="Times New Roman"/>
        </w:rPr>
        <w:t xml:space="preserve">; </w:t>
      </w:r>
      <w:r>
        <w:rPr>
          <w:rFonts w:cs="Times New Roman"/>
        </w:rPr>
        <w:t>Subcutaneous Fat Radiodensity (SFR): -100.70 HU and -100.4 HU</w:t>
      </w:r>
      <w:r>
        <w:rPr>
          <w:rFonts w:hint="eastAsia" w:cs="Times New Roman"/>
        </w:rPr>
        <w:t xml:space="preserve">; </w:t>
      </w:r>
      <w:r>
        <w:rPr>
          <w:rFonts w:cs="Times New Roman"/>
        </w:rPr>
        <w:t>Skeletal Muscle Area (SMA): 147.1 cm² and 142.7 cm²</w:t>
      </w:r>
      <w:r>
        <w:rPr>
          <w:rFonts w:hint="eastAsia" w:cs="Times New Roman"/>
        </w:rPr>
        <w:t xml:space="preserve">; </w:t>
      </w:r>
      <w:r>
        <w:rPr>
          <w:rFonts w:cs="Times New Roman"/>
        </w:rPr>
        <w:t>Skeletal Muscle Radiodensity (SMR): 37.9 HU and 37.35 HU</w:t>
      </w:r>
      <w:r>
        <w:rPr>
          <w:rFonts w:hint="eastAsia" w:cs="Times New Roman"/>
        </w:rPr>
        <w:t xml:space="preserve">. </w:t>
      </w:r>
      <w:r>
        <w:rPr>
          <w:rFonts w:cs="Times New Roman"/>
        </w:rPr>
        <w:t>The patient's final computed metrics were:</w:t>
      </w:r>
      <w:r>
        <w:rPr>
          <w:rFonts w:hint="eastAsia" w:cs="Times New Roman"/>
        </w:rPr>
        <w:t xml:space="preserve"> </w:t>
      </w:r>
      <w:r>
        <w:rPr>
          <w:rFonts w:cs="Times New Roman"/>
        </w:rPr>
        <w:t>VFA: 297.65 cm²</w:t>
      </w:r>
      <w:r>
        <w:rPr>
          <w:rFonts w:hint="eastAsia" w:cs="Times New Roman"/>
        </w:rPr>
        <w:t xml:space="preserve">; </w:t>
      </w:r>
      <w:r>
        <w:rPr>
          <w:rFonts w:cs="Times New Roman"/>
        </w:rPr>
        <w:t>VFR: -103.35 HU</w:t>
      </w:r>
      <w:r>
        <w:rPr>
          <w:rFonts w:hint="eastAsia" w:cs="Times New Roman"/>
        </w:rPr>
        <w:t xml:space="preserve">; </w:t>
      </w:r>
      <w:r>
        <w:rPr>
          <w:rFonts w:cs="Times New Roman"/>
        </w:rPr>
        <w:t>SFA: 41.8 cm²</w:t>
      </w:r>
      <w:r>
        <w:rPr>
          <w:rFonts w:hint="eastAsia" w:cs="Times New Roman"/>
        </w:rPr>
        <w:t xml:space="preserve">; </w:t>
      </w:r>
      <w:r>
        <w:rPr>
          <w:rFonts w:cs="Times New Roman"/>
        </w:rPr>
        <w:t>SFR: -100.55 HU</w:t>
      </w:r>
      <w:r>
        <w:rPr>
          <w:rFonts w:hint="eastAsia" w:cs="Times New Roman"/>
        </w:rPr>
        <w:t xml:space="preserve">; </w:t>
      </w:r>
      <w:r>
        <w:rPr>
          <w:rFonts w:cs="Times New Roman"/>
        </w:rPr>
        <w:t>SMA: 144.9 cm²</w:t>
      </w:r>
      <w:r>
        <w:rPr>
          <w:rFonts w:hint="eastAsia" w:cs="Times New Roman"/>
        </w:rPr>
        <w:t xml:space="preserve">; </w:t>
      </w:r>
      <w:r>
        <w:rPr>
          <w:rFonts w:cs="Times New Roman"/>
        </w:rPr>
        <w:t>SMR: 37.625 HU</w:t>
      </w:r>
      <w:r>
        <w:rPr>
          <w:rFonts w:hint="eastAsia" w:cs="Times New Roman"/>
        </w:rPr>
        <w:t>.</w:t>
      </w:r>
    </w:p>
    <w:p w14:paraId="44D942E2">
      <w:pPr>
        <w:rPr>
          <w:rFonts w:cs="Times New Roman"/>
        </w:rPr>
      </w:pPr>
    </w:p>
    <w:p w14:paraId="296CC3AC">
      <w:pPr>
        <w:adjustRightInd w:val="0"/>
        <w:snapToGrid w:val="0"/>
        <w:spacing w:before="163" w:beforeLines="50" w:after="163" w:afterLines="50" w:line="360" w:lineRule="auto"/>
        <w:jc w:val="both"/>
        <w:rPr>
          <w:rFonts w:eastAsia="宋体" w:cs="Times New Roman"/>
          <w:szCs w:val="24"/>
          <w14:ligatures w14:val="none"/>
        </w:rPr>
      </w:pPr>
      <w:bookmarkStart w:id="0" w:name="_Hlk201008387"/>
      <w:r>
        <w:rPr>
          <w:rFonts w:eastAsia="宋体" w:cs="Times New Roman"/>
          <w:b/>
          <w:bCs/>
          <w:i w:val="0"/>
          <w:iCs w:val="0"/>
          <w:szCs w:val="24"/>
          <w14:ligatures w14:val="none"/>
        </w:rPr>
        <w:t>Supplementary Table 1</w:t>
      </w:r>
      <w:r>
        <w:rPr>
          <w:rFonts w:eastAsia="宋体" w:cs="Times New Roman"/>
          <w:szCs w:val="24"/>
          <w14:ligatures w14:val="none"/>
        </w:rPr>
        <w:t>. Comparative Analysis of Baseline Characteristics Between Training and Validation Cohorts</w:t>
      </w:r>
      <w:bookmarkStart w:id="2" w:name="_GoBack"/>
      <w:bookmarkEnd w:id="2"/>
    </w:p>
    <w:bookmarkEnd w:id="0"/>
    <w:tbl>
      <w:tblPr>
        <w:tblStyle w:val="35"/>
        <w:tblW w:w="963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4"/>
        <w:gridCol w:w="1867"/>
        <w:gridCol w:w="2067"/>
        <w:gridCol w:w="2142"/>
        <w:gridCol w:w="689"/>
      </w:tblGrid>
      <w:tr w14:paraId="140F6E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</w:tcBorders>
            <w:vAlign w:val="center"/>
          </w:tcPr>
          <w:p w14:paraId="4C9B53F5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14:ligatures w14:val="none"/>
              </w:rPr>
              <w:t>Characteristic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</w:tcBorders>
            <w:vAlign w:val="center"/>
          </w:tcPr>
          <w:p w14:paraId="7DF0B9DD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/>
                <w14:ligatures w14:val="none"/>
              </w:rPr>
              <w:t>Total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14:ligatures w14:val="none"/>
              </w:rPr>
              <w:t>（n=387）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</w:tcBorders>
            <w:vAlign w:val="center"/>
          </w:tcPr>
          <w:p w14:paraId="171747A7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14:ligatures w14:val="none"/>
              </w:rPr>
              <w:t>Training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 set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14:ligatures w14:val="none"/>
              </w:rPr>
              <w:t>（n=271）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</w:tcBorders>
            <w:vAlign w:val="center"/>
          </w:tcPr>
          <w:p w14:paraId="73248896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14:ligatures w14:val="none"/>
              </w:rPr>
              <w:t>validation set（n=116）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</w:tcBorders>
            <w:vAlign w:val="center"/>
          </w:tcPr>
          <w:p w14:paraId="5B98E82A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14:ligatures w14:val="none"/>
              </w:rPr>
              <w:t>P</w:t>
            </w:r>
          </w:p>
        </w:tc>
      </w:tr>
      <w:tr w14:paraId="32BD97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E26A7">
            <w:pPr>
              <w:widowControl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14:ligatures w14:val="none"/>
              </w:rPr>
              <w:t>Baseline Characteristics</w:t>
            </w:r>
          </w:p>
        </w:tc>
      </w:tr>
      <w:tr w14:paraId="4D3204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869F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1" w:name="_Hlk191212040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Age (years)</w:t>
            </w:r>
            <w:bookmarkEnd w:id="1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, mean [SD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59FF6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65.44 ± 1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696E8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65.21 ± 1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8036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65.98 ± 1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70D9C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523</w:t>
            </w:r>
          </w:p>
        </w:tc>
      </w:tr>
      <w:tr w14:paraId="64C562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B9D4C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BMI (kg/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), mean [SD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E1D3E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23.73 ± 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4829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23.73 ± 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2444E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23.72 ± 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32454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982</w:t>
            </w:r>
          </w:p>
        </w:tc>
      </w:tr>
      <w:tr w14:paraId="4800F3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5E2EE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Sex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F8486">
            <w:pPr>
              <w:widowControl/>
              <w:ind w:firstLine="420" w:firstLineChars="200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BEE22">
            <w:pPr>
              <w:widowControl/>
              <w:ind w:firstLine="420" w:firstLineChars="20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B6617">
            <w:pPr>
              <w:widowControl/>
              <w:ind w:firstLine="420" w:firstLineChars="20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87519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867</w:t>
            </w:r>
          </w:p>
        </w:tc>
      </w:tr>
      <w:tr w14:paraId="6A0207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C869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57228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61（41.60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92DB0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12（41.33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AABE1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49（42.24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0A2CB">
            <w:pPr>
              <w:widowControl/>
              <w:ind w:firstLine="420" w:firstLineChars="200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6F4DCB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C593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6A92F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226（58.40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537A1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59（58.67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4073C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67（57.76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66A6E">
            <w:pPr>
              <w:widowControl/>
              <w:ind w:firstLine="420" w:firstLineChars="200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7585A9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25A7C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Hypertension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615F3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4C90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09212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07A6F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513</w:t>
            </w:r>
          </w:p>
        </w:tc>
      </w:tr>
      <w:tr w14:paraId="6F2D7E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6F2D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E17DD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200（51.68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64E41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43（52.77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4ECB3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57（49.14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98E1C">
            <w:pPr>
              <w:widowControl/>
              <w:ind w:firstLine="420" w:firstLineChars="200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5D141E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95CD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B83C9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87（48.32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BB480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28（47.23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85D5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59（50.86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23124">
            <w:pPr>
              <w:widowControl/>
              <w:ind w:firstLine="420" w:firstLineChars="200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37B89B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1A8BE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Diabetes mellitus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380EC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5E042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92DFF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690A9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601</w:t>
            </w:r>
          </w:p>
        </w:tc>
      </w:tr>
      <w:tr w14:paraId="562FEE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2844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A28AE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326（84.24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7899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230（84.87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5E209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96（82.76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D42FF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01EEF4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5EC9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351C6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61（15.76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4F3BF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41（15.13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79F8F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20（17.24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0FB21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775267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6B454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Prior of abdominal surgery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0C72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5A67F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122DD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35220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974</w:t>
            </w:r>
          </w:p>
        </w:tc>
      </w:tr>
      <w:tr w14:paraId="290EA1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1A80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6D64C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294（75.97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81AB2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206（76.01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4E686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88（75.86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C5D94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373976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2AD7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52E74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93（24.03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406E2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65（23.99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8F7C6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28（24.14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64172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2C2D5D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39191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Neoadjuvant therapy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43947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604DA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4F18A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32CDF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086</w:t>
            </w:r>
          </w:p>
        </w:tc>
      </w:tr>
      <w:tr w14:paraId="70ABB7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68C3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EF0EE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349（90.18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D9C1A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249（91.88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A496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00（86.21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F5BA6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3B4918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FC06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40183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38（9.82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AC1E0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22（8.12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C8C8F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6（13.79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93027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09E237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6086E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ASA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E7000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B9C93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26E72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3EA58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009</w:t>
            </w:r>
          </w:p>
        </w:tc>
      </w:tr>
      <w:tr w14:paraId="2E60C9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7AAA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98B6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38（35.66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5A8A2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00（36.90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3544D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38(3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5D4C9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7607CE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F0EF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DAF29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54（39.79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58FC9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17（43.17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9EE5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37(3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90453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43F030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D0D9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F248F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78（20.16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A5F76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43（15.87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CFFB7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35(3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B051F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686974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67D6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6E93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7（4.39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D8706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1（4.06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1B2E4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6(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8BA21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416E0B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4397C">
            <w:pPr>
              <w:widowControl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14:ligatures w14:val="none"/>
              </w:rPr>
              <w:t>Laboratory Parameters</w:t>
            </w:r>
          </w:p>
        </w:tc>
      </w:tr>
      <w:tr w14:paraId="2EED71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8D6A7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Hb(g/L), mean [SD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F8A33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28.90 ± 1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5B5F2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29.18 ± 1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1E2A6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28.24 ± 1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0DD10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666</w:t>
            </w:r>
          </w:p>
        </w:tc>
      </w:tr>
      <w:tr w14:paraId="108F35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0A7E9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Alb(g/L), mean [SD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69073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41.41 ± 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080D0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41.33 ± 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AA147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41.59 ± 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9E1FA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635</w:t>
            </w:r>
          </w:p>
        </w:tc>
      </w:tr>
      <w:tr w14:paraId="76BAC1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3DA1D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NLR, mean [SD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37DEE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3.09 ± 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2BC72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3.08 ± 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448F7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3.10 ± 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0069F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974</w:t>
            </w:r>
          </w:p>
        </w:tc>
      </w:tr>
      <w:tr w14:paraId="06A70C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D80F9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IBI, median [IQR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9CA5E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2.57（9.21,18.84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54001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2.47（9.07,18.29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5479E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2.96（9.40,19.96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96FE9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244</w:t>
            </w:r>
          </w:p>
        </w:tc>
      </w:tr>
      <w:tr w14:paraId="5CF8FD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ED457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NAR, median [IQR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4F8FA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08（0.06,0.11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073D3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08（0.06,0.11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839CC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08（0.06,0.10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E204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749</w:t>
            </w:r>
          </w:p>
        </w:tc>
      </w:tr>
      <w:tr w14:paraId="449D0C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319BA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LCR, median [IQR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EC66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26（0.19,0.36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DD1A8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26（0.20,0.36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0E004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27（0.17,0.35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EC5F4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505</w:t>
            </w:r>
          </w:p>
        </w:tc>
      </w:tr>
      <w:tr w14:paraId="1DFD37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63139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Tc(mmol/L), median [IQR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B2FFA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4.59（4.12,5.22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C3C3F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4.59（4.15,5.22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02019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4.55（4.01,5.22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C0A8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55</w:t>
            </w:r>
          </w:p>
        </w:tc>
      </w:tr>
      <w:tr w14:paraId="125259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56FDA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Tg(mmol/L), median [IQR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0CAB4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.18（0.91,1.54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CF9F6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.17（0.90,1.54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E3068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.21（0.97,1.53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3C326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486</w:t>
            </w:r>
          </w:p>
        </w:tc>
      </w:tr>
      <w:tr w14:paraId="74EEE7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35542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CRP, median [IQR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AC4A8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5.40（5.10,5.70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7284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5.40（5.10,5.70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16EC2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5.50（5.10,5.80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2D41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333</w:t>
            </w:r>
          </w:p>
        </w:tc>
      </w:tr>
      <w:tr w14:paraId="5EE23D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A7440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CEA(ng/ml), median [IQR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A68B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3.34（2.21,6.15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0B197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3.68（2.34,6.27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9B7AA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3.04（1.86,5.92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7A504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075</w:t>
            </w:r>
          </w:p>
        </w:tc>
      </w:tr>
      <w:tr w14:paraId="0E80CC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C3458">
            <w:pPr>
              <w:widowControl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Quantitatively Measured CT Parameters</w:t>
            </w:r>
          </w:p>
        </w:tc>
      </w:tr>
      <w:tr w14:paraId="651B6C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0C96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SMR(HU), mean [SD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C060F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32.78 ± 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12E69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32.80 ± 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E5E7D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32.74 ± 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BD446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938</w:t>
            </w:r>
          </w:p>
        </w:tc>
      </w:tr>
      <w:tr w14:paraId="3262E5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6F99A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SFR(HU), mean [SD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28793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-97.40 ± 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7EB32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-97.71 ± 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69A02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-96.69 ± 1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F0517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348</w:t>
            </w:r>
          </w:p>
        </w:tc>
      </w:tr>
      <w:tr w14:paraId="3E5896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D5827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VFR(HU), mean [SD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BA0B7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-92.99 ± 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17070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-93.15 ± 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33801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-92.59 ± 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8447F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566</w:t>
            </w:r>
          </w:p>
        </w:tc>
      </w:tr>
      <w:tr w14:paraId="37DCCE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5687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SMA(c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), mean [SD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52F49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18.81 ± 2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3FB1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19.19 ± 2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510C1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17.93 ± 2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07CB3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668</w:t>
            </w:r>
          </w:p>
        </w:tc>
      </w:tr>
      <w:tr w14:paraId="43C303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A084D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SFA(c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), mean [SD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D3509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24.31 ± 57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8638C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24.80 ± 5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FE46E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23.16 ± 6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AF918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799</w:t>
            </w:r>
          </w:p>
        </w:tc>
      </w:tr>
      <w:tr w14:paraId="71DE9E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EE65E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VFA(c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), mean [SD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85D04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08.82 ± 5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55D7D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09.72 ± 5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041C8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06.71 ± 6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84011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645</w:t>
            </w:r>
          </w:p>
        </w:tc>
      </w:tr>
      <w:tr w14:paraId="0396EF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C140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Tumor Distance from the Anal Verge</w:t>
            </w:r>
          </w:p>
          <w:p w14:paraId="047A05CE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(cm), mean [SD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D50BA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8.64 ± 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EE5CF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8.64 ± 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301CD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8.62 ± 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8F9E0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953</w:t>
            </w:r>
          </w:p>
        </w:tc>
      </w:tr>
      <w:tr w14:paraId="46FB74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ED558">
            <w:pPr>
              <w:widowControl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athological Characteristics</w:t>
            </w:r>
          </w:p>
        </w:tc>
      </w:tr>
      <w:tr w14:paraId="4E51FA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E7EE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Differentiation grade,(n(%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F6C14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2143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E0008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41762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128</w:t>
            </w:r>
          </w:p>
        </w:tc>
      </w:tr>
      <w:tr w14:paraId="613615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B4E5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Well-differen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8301F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5（3.88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B0607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2（4.43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3228C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3（2.59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10CD4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368A14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667F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Moderately differentiate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02130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313（80.88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604F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212（78.23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9E328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01（87.07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C446E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78E062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09D6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Poorly differen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442DA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59（15.25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58062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47（17.34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B0B9E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2（10.34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961F9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4E82EB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CC8B0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Perineural invasion,(n(%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BE0B9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922C6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7F2A8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4B9A6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072</w:t>
            </w:r>
          </w:p>
        </w:tc>
      </w:tr>
      <w:tr w14:paraId="41BECC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4758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E428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316（81.65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AA6CE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215（79.34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E1968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01（87.07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18C43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69D26F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E419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5FF63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71（18.35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35D2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56（20.66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928BD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5（12.93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C9B66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434B49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C3400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Lymphovascular invasion, (n(%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3CE2C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95697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B81DA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13501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668</w:t>
            </w:r>
          </w:p>
        </w:tc>
      </w:tr>
      <w:tr w14:paraId="3CCA86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55AEF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4FF2A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325（83.98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D96CC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229（84.50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ECDDA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96（82.76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BF173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4E9D0F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D294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697B6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62（16.02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6FD0D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42（15.50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6D70F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20（17.24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50D54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18690D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425D4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T stage, (n(%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C279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84D3D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7CE2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CF327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557</w:t>
            </w:r>
          </w:p>
        </w:tc>
      </w:tr>
      <w:tr w14:paraId="7DD64D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6501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B7598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50（38.76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B2FFF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02（37.64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D132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48（41.38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42D30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38BD02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7F0C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F502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90（23.26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02B16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62（22.88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1D144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28（24.14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61B96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472548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77D6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35AD8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19（30.75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FCAA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89（32.84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9EAAF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30（25.86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D2F1D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12BBA5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77F9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6EC39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28（7.24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0FFE1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8（6.64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524E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0（8.62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61E78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60DA19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9681D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N stage, (n(%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BF369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5B293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08A6C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AFC9D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194</w:t>
            </w:r>
          </w:p>
        </w:tc>
      </w:tr>
      <w:tr w14:paraId="504B4C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AF1B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86CFF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240（62.02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A5937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63（60.15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D6001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77（66.38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8FC13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2112F5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3B8E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931F0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86（22.22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D8AB2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67（24.72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EA59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9（16.38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31394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037193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E163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6F7A1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61（15.76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67F14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41（15.13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606D2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20（17.24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076FD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099C76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20D20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TNMstage, (n(%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E4B83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38DA0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CECF8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BC8A0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469</w:t>
            </w:r>
          </w:p>
        </w:tc>
      </w:tr>
      <w:tr w14:paraId="633C08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AADD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C0ACA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64（42.38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6C0A0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10（40.59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87A6A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54（46.55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D0882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1CBB67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F424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EB287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76（19.64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3ADDF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53（19.56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23322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23（19.83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06123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105869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11A7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05078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47（37.98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BE942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08（39.85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03E67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39（33.62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6BC73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46F600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52F24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LNR, median [IQR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E34FE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00（0.00,0.13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3E7F6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00（0.00,0.13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6B396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00（0.00,0.11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47EED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358</w:t>
            </w:r>
          </w:p>
        </w:tc>
      </w:tr>
      <w:tr w14:paraId="282A41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6753D6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Tumor size(cm), mean [SD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AC2105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37.51 ± 15.0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1FA4EC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37.97 ± 14.6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AACC1FE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36.46 ± 16.0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09B12B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.368</w:t>
            </w:r>
          </w:p>
        </w:tc>
      </w:tr>
    </w:tbl>
    <w:p w14:paraId="7812A8B1">
      <w:pPr>
        <w:spacing w:line="360" w:lineRule="auto"/>
        <w:rPr>
          <w:rFonts w:hint="eastAsia" w:eastAsia="宋体" w:cs="Times New Roman"/>
          <w:szCs w:val="24"/>
          <w14:ligatures w14:val="none"/>
        </w:rPr>
      </w:pPr>
      <w:r>
        <w:rPr>
          <w:rFonts w:eastAsia="宋体" w:cs="Times New Roman"/>
          <w:szCs w:val="24"/>
          <w14:ligatures w14:val="none"/>
        </w:rPr>
        <w:t xml:space="preserve"> </w:t>
      </w:r>
      <w:r>
        <w:rPr>
          <w:rFonts w:hint="eastAsia" w:eastAsia="宋体" w:cs="Times New Roman"/>
          <w:szCs w:val="24"/>
          <w14:ligatures w14:val="none"/>
        </w:rPr>
        <w:t>VFA, Visceral Fat Area VFR Visceral Fat Radiodensity; SFA, Subcutaneous Fat Area; NLR, Neutrophil-to-Lymphocyte Ratio;CT, Computed Tomography; IBI, Inflammatory Burden Index; NAR, Neutrophil-to-Albumin Ratio; LCR, Lymphocyte-to-C-reactive Protein Ratio; ASA, American Society of Anesthesiologists; Alb, Albumin; Tg, Triglycerides; TC, Total Cholesterol; CRP, C-Reactive Protein; CEA Carcinoembryonic Antigen; SM, Skeletal Muscle.</w:t>
      </w:r>
    </w:p>
    <w:p w14:paraId="1C1C18E4">
      <w:pPr>
        <w:rPr>
          <w:rFonts w:hint="eastAsia" w:cs="Times New Roman"/>
        </w:rPr>
      </w:pPr>
    </w:p>
    <w:sectPr>
      <w:pgSz w:w="11906" w:h="16838"/>
      <w:pgMar w:top="1418" w:right="851" w:bottom="1418" w:left="851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 Light">
    <w:panose1 w:val="020B0502040204020203"/>
    <w:charset w:val="86"/>
    <w:family w:val="swiss"/>
    <w:pitch w:val="default"/>
    <w:sig w:usb0="80000287" w:usb1="2ACF0010" w:usb2="00000016" w:usb3="00000000" w:csb0="0004001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1A1"/>
    <w:rsid w:val="000C2E35"/>
    <w:rsid w:val="000C314B"/>
    <w:rsid w:val="00164995"/>
    <w:rsid w:val="00201F5B"/>
    <w:rsid w:val="004A7509"/>
    <w:rsid w:val="005726F3"/>
    <w:rsid w:val="00591501"/>
    <w:rsid w:val="005A1E67"/>
    <w:rsid w:val="006812C9"/>
    <w:rsid w:val="00684093"/>
    <w:rsid w:val="00710174"/>
    <w:rsid w:val="0087482A"/>
    <w:rsid w:val="008831C2"/>
    <w:rsid w:val="008C77FF"/>
    <w:rsid w:val="00A671A1"/>
    <w:rsid w:val="00B20598"/>
    <w:rsid w:val="00C56015"/>
    <w:rsid w:val="00E26E12"/>
    <w:rsid w:val="00F82A22"/>
    <w:rsid w:val="05655D7F"/>
    <w:rsid w:val="06C70A28"/>
    <w:rsid w:val="099866AB"/>
    <w:rsid w:val="202A25D9"/>
    <w:rsid w:val="204D1CDB"/>
    <w:rsid w:val="236B2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微软雅黑 Light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微软雅黑 Light" w:cstheme="minorBidi"/>
      <w:kern w:val="2"/>
      <w:sz w:val="24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5">
    <w:name w:val="line number"/>
    <w:basedOn w:val="14"/>
    <w:semiHidden/>
    <w:unhideWhenUsed/>
    <w:qFormat/>
    <w:uiPriority w:val="99"/>
  </w:style>
  <w:style w:type="table" w:customStyle="1" w:styleId="16">
    <w:name w:val="三线表"/>
    <w:basedOn w:val="13"/>
    <w:qFormat/>
    <w:uiPriority w:val="99"/>
    <w:rPr>
      <w:rFonts w:eastAsia="宋体" w:cs="Times New Roman"/>
      <w:kern w:val="0"/>
      <w:szCs w:val="20"/>
    </w:rPr>
    <w:tblPr>
      <w:tblBorders>
        <w:top w:val="single" w:color="auto" w:sz="4" w:space="0"/>
        <w:bottom w:val="single" w:color="auto" w:sz="4" w:space="0"/>
      </w:tblBorders>
    </w:tblPr>
    <w:tblStylePr w:type="firstRow">
      <w:rPr>
        <w:rFonts w:eastAsia="宋体"/>
        <w:sz w:val="21"/>
      </w:rPr>
      <w:tcPr>
        <w:tcBorders>
          <w:bottom w:val="single" w:color="auto" w:sz="4" w:space="0"/>
        </w:tcBorders>
      </w:tcPr>
    </w:tblStylePr>
  </w:style>
  <w:style w:type="character" w:customStyle="1" w:styleId="17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4"/>
    <w:link w:val="5"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4"/>
    <w:link w:val="6"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  <w:szCs w:val="24"/>
    </w:rPr>
  </w:style>
  <w:style w:type="character" w:customStyle="1" w:styleId="22">
    <w:name w:val="标题 6 字符"/>
    <w:basedOn w:val="14"/>
    <w:link w:val="7"/>
    <w:semiHidden/>
    <w:qFormat/>
    <w:uiPriority w:val="9"/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character" w:customStyle="1" w:styleId="23">
    <w:name w:val="标题 7 字符"/>
    <w:basedOn w:val="14"/>
    <w:link w:val="8"/>
    <w:semiHidden/>
    <w:qFormat/>
    <w:uiPriority w:val="9"/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4"/>
    <w:link w:val="9"/>
    <w:semiHidden/>
    <w:qFormat/>
    <w:uiPriority w:val="9"/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4"/>
    <w:link w:val="10"/>
    <w:semiHidden/>
    <w:qFormat/>
    <w:uiPriority w:val="9"/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4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4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35">
    <w:name w:val="三线表1"/>
    <w:basedOn w:val="13"/>
    <w:qFormat/>
    <w:uiPriority w:val="0"/>
    <w:rPr>
      <w:rFonts w:eastAsia="宋体" w:cs="Times New Roman"/>
      <w:kern w:val="0"/>
      <w:szCs w:val="24"/>
      <w14:ligatures w14:val="none"/>
    </w:rPr>
    <w:tblPr>
      <w:tblBorders>
        <w:top w:val="single" w:color="auto" w:sz="4" w:space="0"/>
        <w:bottom w:val="single" w:color="auto" w:sz="4" w:space="0"/>
      </w:tblBorders>
    </w:tblPr>
    <w:tblStylePr w:type="firstRow">
      <w:rPr>
        <w:rFonts w:hint="default" w:ascii="Times New Roman" w:hAnsi="Times New Roman" w:eastAsia="宋体" w:cs="Times New Roman"/>
        <w:sz w:val="21"/>
        <w:szCs w:val="21"/>
      </w:rPr>
      <w:tcPr>
        <w:tcBorders>
          <w:bottom w:val="single" w:color="auto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1B510E-C12A-4833-8973-4CED937CD71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61</Words>
  <Characters>3945</Characters>
  <Lines>30</Lines>
  <Paragraphs>8</Paragraphs>
  <TotalTime>92</TotalTime>
  <ScaleCrop>false</ScaleCrop>
  <LinksUpToDate>false</LinksUpToDate>
  <CharactersWithSpaces>4293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6T13:18:00Z</dcterms:created>
  <dc:creator>xiangyong Li</dc:creator>
  <cp:lastModifiedBy>大山</cp:lastModifiedBy>
  <dcterms:modified xsi:type="dcterms:W3CDTF">2025-07-05T12:21:4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WQ0MmEzOWUwYjU2ZmIzM2QxYjIzOTEzYWMwODkxOTYiLCJ1c2VySWQiOiIyODk0NTcwNjkifQ==</vt:lpwstr>
  </property>
  <property fmtid="{D5CDD505-2E9C-101B-9397-08002B2CF9AE}" pid="3" name="KSOProductBuildVer">
    <vt:lpwstr>2052-12.1.0.21171</vt:lpwstr>
  </property>
  <property fmtid="{D5CDD505-2E9C-101B-9397-08002B2CF9AE}" pid="4" name="ICV">
    <vt:lpwstr>4C7EDA56035D49408578A685BA3EAC4F_12</vt:lpwstr>
  </property>
</Properties>
</file>